
<file path=[Content_Types].xml><?xml version="1.0" encoding="utf-8"?>
<Types xmlns="http://schemas.openxmlformats.org/package/2006/content-types">
  <Default Extension="gif" ContentType="image/gi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35768" w14:textId="7FFD7D30" w:rsidR="00281244" w:rsidRDefault="00281244">
      <w:pPr>
        <w:rPr>
          <w:lang w:val="en-US"/>
        </w:rPr>
      </w:pPr>
    </w:p>
    <w:p w14:paraId="54EC4FF3" w14:textId="77777777" w:rsidR="00281244" w:rsidRDefault="00281244">
      <w:pPr>
        <w:rPr>
          <w:lang w:val="en-US"/>
        </w:rPr>
      </w:pPr>
    </w:p>
    <w:p w14:paraId="63D48A13" w14:textId="7AC8B018" w:rsidR="00281244" w:rsidRDefault="004D484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01885B4" wp14:editId="5972333E">
            <wp:extent cx="6858000" cy="4661535"/>
            <wp:effectExtent l="0" t="0" r="0" b="0"/>
            <wp:docPr id="193606222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062228" name="Imagen 193606222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66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E546B" w14:textId="77777777" w:rsidR="00281244" w:rsidRDefault="00281244">
      <w:pPr>
        <w:rPr>
          <w:lang w:val="en-US"/>
        </w:rPr>
      </w:pPr>
    </w:p>
    <w:p w14:paraId="118D4D1E" w14:textId="6A5AC45D" w:rsidR="005357FB" w:rsidRPr="001C5CEB" w:rsidRDefault="005357FB" w:rsidP="005357FB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1</w:t>
      </w:r>
      <w:r w:rsidRPr="006E6E9D">
        <w:rPr>
          <w:rFonts w:ascii="Arial" w:hAnsi="Arial" w:cs="Arial"/>
          <w:b/>
          <w:bCs/>
          <w:lang w:val="en-US"/>
        </w:rPr>
        <w:t>.</w:t>
      </w:r>
      <w:r w:rsidRPr="006E6E9D">
        <w:rPr>
          <w:rFonts w:ascii="Arial" w:hAnsi="Arial" w:cs="Arial"/>
          <w:lang w:val="en-US"/>
        </w:rPr>
        <w:t xml:space="preserve"> </w:t>
      </w:r>
      <w:r w:rsidRPr="001C5CEB">
        <w:rPr>
          <w:rFonts w:ascii="Arial" w:hAnsi="Arial" w:cs="Arial"/>
          <w:lang w:val="en-US"/>
        </w:rPr>
        <w:t>Comparison of the fecal short-chain fatty acids concentrations across study groups including only females without type 2 diabetes. Data are presented in box plots with median</w:t>
      </w:r>
      <w:r w:rsidR="00A068F2">
        <w:rPr>
          <w:rFonts w:ascii="Arial" w:hAnsi="Arial" w:cs="Arial"/>
          <w:lang w:val="en-US"/>
        </w:rPr>
        <w:t xml:space="preserve"> and i</w:t>
      </w:r>
      <w:r w:rsidR="00A068F2" w:rsidRPr="00A068F2">
        <w:rPr>
          <w:rFonts w:ascii="Arial" w:hAnsi="Arial" w:cs="Arial"/>
          <w:lang w:val="en-US"/>
        </w:rPr>
        <w:t xml:space="preserve">nterquartile </w:t>
      </w:r>
      <w:r w:rsidR="00A068F2">
        <w:rPr>
          <w:rFonts w:ascii="Arial" w:hAnsi="Arial" w:cs="Arial"/>
          <w:lang w:val="en-US"/>
        </w:rPr>
        <w:t>r</w:t>
      </w:r>
      <w:r w:rsidR="00A068F2" w:rsidRPr="00A068F2">
        <w:rPr>
          <w:rFonts w:ascii="Arial" w:hAnsi="Arial" w:cs="Arial"/>
          <w:lang w:val="en-US"/>
        </w:rPr>
        <w:t>ange</w:t>
      </w:r>
      <w:r w:rsidR="00B646A2">
        <w:rPr>
          <w:rFonts w:ascii="Arial" w:hAnsi="Arial" w:cs="Arial"/>
          <w:lang w:val="en-US"/>
        </w:rPr>
        <w:t>, and bars indicate minimum and maximum</w:t>
      </w:r>
      <w:r w:rsidRPr="00A068F2">
        <w:rPr>
          <w:rFonts w:ascii="Arial" w:hAnsi="Arial" w:cs="Arial"/>
          <w:lang w:val="en-US"/>
        </w:rPr>
        <w:t>.</w:t>
      </w:r>
      <w:r w:rsidRPr="001C5CEB">
        <w:rPr>
          <w:rFonts w:ascii="Arial" w:hAnsi="Arial" w:cs="Arial"/>
          <w:lang w:val="en-US"/>
        </w:rPr>
        <w:t xml:space="preserve"> Across groups, different superscript letters indicate significantly different medians using the Kruskal-Wallis test for independent samples with Dunn’s post hoc test (</w:t>
      </w:r>
      <w:r w:rsidRPr="001C5CEB">
        <w:rPr>
          <w:rFonts w:ascii="Arial" w:hAnsi="Arial" w:cs="Arial"/>
          <w:i/>
          <w:iCs/>
          <w:lang w:val="en-US"/>
        </w:rPr>
        <w:t>P</w:t>
      </w:r>
      <w:r w:rsidRPr="001C5CEB">
        <w:rPr>
          <w:rFonts w:ascii="Arial" w:hAnsi="Arial" w:cs="Arial"/>
          <w:lang w:val="en-US"/>
        </w:rPr>
        <w:t xml:space="preserve">&lt;0.05). Three outliers were identified by Grubbs’ test, which were excluded from the analyses. </w:t>
      </w:r>
      <w:proofErr w:type="spellStart"/>
      <w:r w:rsidRPr="001C5CEB">
        <w:rPr>
          <w:rFonts w:ascii="Arial" w:hAnsi="Arial" w:cs="Arial"/>
          <w:lang w:val="en-US"/>
        </w:rPr>
        <w:t>Nw</w:t>
      </w:r>
      <w:proofErr w:type="spellEnd"/>
      <w:r w:rsidRPr="001C5CEB">
        <w:rPr>
          <w:rFonts w:ascii="Arial" w:hAnsi="Arial" w:cs="Arial"/>
          <w:lang w:val="en-US"/>
        </w:rPr>
        <w:t xml:space="preserve">-N ALT (normal-weight and normal ALT levels), </w:t>
      </w:r>
      <w:proofErr w:type="spellStart"/>
      <w:r w:rsidRPr="001C5CEB">
        <w:rPr>
          <w:rFonts w:ascii="Arial" w:hAnsi="Arial" w:cs="Arial"/>
          <w:lang w:val="en-US"/>
        </w:rPr>
        <w:t>Nw</w:t>
      </w:r>
      <w:proofErr w:type="spellEnd"/>
      <w:r w:rsidRPr="001C5CEB">
        <w:rPr>
          <w:rFonts w:ascii="Arial" w:hAnsi="Arial" w:cs="Arial"/>
          <w:lang w:val="en-US"/>
        </w:rPr>
        <w:t>-E ALT (normal-weight and elevated ALT levels), Ob-N ALT (obesity and normal ALT levels) and Ob-E ALT (obesity and elevated ALT levels).</w:t>
      </w:r>
    </w:p>
    <w:p w14:paraId="5C6DF827" w14:textId="77777777" w:rsidR="00281244" w:rsidRDefault="00281244">
      <w:pPr>
        <w:rPr>
          <w:lang w:val="en-US"/>
        </w:rPr>
      </w:pPr>
    </w:p>
    <w:p w14:paraId="0317F05E" w14:textId="77777777" w:rsidR="00281244" w:rsidRDefault="00281244">
      <w:pPr>
        <w:rPr>
          <w:lang w:val="en-US"/>
        </w:rPr>
      </w:pPr>
    </w:p>
    <w:p w14:paraId="15C8ADC9" w14:textId="77777777" w:rsidR="00281244" w:rsidRDefault="00281244">
      <w:pPr>
        <w:rPr>
          <w:lang w:val="en-US"/>
        </w:rPr>
      </w:pPr>
    </w:p>
    <w:p w14:paraId="2911E519" w14:textId="77777777" w:rsidR="00281244" w:rsidRDefault="00281244">
      <w:pPr>
        <w:rPr>
          <w:lang w:val="en-US"/>
        </w:rPr>
      </w:pPr>
    </w:p>
    <w:p w14:paraId="324209D2" w14:textId="77777777" w:rsidR="00281244" w:rsidRDefault="00281244">
      <w:pPr>
        <w:rPr>
          <w:lang w:val="en-US"/>
        </w:rPr>
      </w:pPr>
    </w:p>
    <w:p w14:paraId="781E2977" w14:textId="77777777" w:rsidR="00281244" w:rsidRDefault="00281244">
      <w:pPr>
        <w:rPr>
          <w:lang w:val="en-US"/>
        </w:rPr>
      </w:pPr>
    </w:p>
    <w:p w14:paraId="31444448" w14:textId="77777777" w:rsidR="00281244" w:rsidRDefault="00281244">
      <w:pPr>
        <w:rPr>
          <w:lang w:val="en-US"/>
        </w:rPr>
      </w:pPr>
    </w:p>
    <w:p w14:paraId="42396C4E" w14:textId="77777777" w:rsidR="00281244" w:rsidRDefault="00281244">
      <w:pPr>
        <w:rPr>
          <w:lang w:val="en-US"/>
        </w:rPr>
      </w:pPr>
    </w:p>
    <w:p w14:paraId="0F87DB4F" w14:textId="77777777" w:rsidR="00281244" w:rsidRDefault="00281244">
      <w:pPr>
        <w:rPr>
          <w:lang w:val="en-US"/>
        </w:rPr>
      </w:pPr>
    </w:p>
    <w:p w14:paraId="7949D6BC" w14:textId="77777777" w:rsidR="00281244" w:rsidRDefault="00281244">
      <w:pPr>
        <w:rPr>
          <w:lang w:val="en-US"/>
        </w:rPr>
      </w:pPr>
    </w:p>
    <w:p w14:paraId="7BE1F5B2" w14:textId="77777777" w:rsidR="00281244" w:rsidRDefault="00281244">
      <w:pPr>
        <w:rPr>
          <w:lang w:val="en-US"/>
        </w:rPr>
      </w:pPr>
    </w:p>
    <w:p w14:paraId="3FF1DA0C" w14:textId="09EA1091" w:rsidR="005357FB" w:rsidRDefault="005357FB">
      <w:pPr>
        <w:rPr>
          <w:lang w:val="en-US"/>
        </w:rPr>
      </w:pPr>
      <w:r>
        <w:rPr>
          <w:lang w:val="en-US"/>
        </w:rPr>
        <w:br w:type="page"/>
      </w:r>
    </w:p>
    <w:p w14:paraId="2F6F6CCB" w14:textId="77777777" w:rsidR="00C6755C" w:rsidRDefault="00C6755C">
      <w:pPr>
        <w:rPr>
          <w:lang w:val="en-US"/>
        </w:rPr>
      </w:pPr>
    </w:p>
    <w:p w14:paraId="777455A6" w14:textId="77777777" w:rsidR="00C6755C" w:rsidRDefault="00C6755C">
      <w:pPr>
        <w:rPr>
          <w:lang w:val="en-US"/>
        </w:rPr>
      </w:pPr>
    </w:p>
    <w:p w14:paraId="3DE428EE" w14:textId="1C7DF19B" w:rsidR="00C6755C" w:rsidRPr="00834120" w:rsidRDefault="00834120" w:rsidP="00886775">
      <w:pPr>
        <w:rPr>
          <w:noProof/>
        </w:rPr>
      </w:pPr>
      <w:r w:rsidRPr="00834120">
        <w:rPr>
          <w:noProof/>
        </w:rPr>
        <w:drawing>
          <wp:inline distT="0" distB="0" distL="0" distR="0" wp14:anchorId="4C341DFE" wp14:editId="5EE84995">
            <wp:extent cx="5838825" cy="3988782"/>
            <wp:effectExtent l="0" t="0" r="0" b="0"/>
            <wp:docPr id="995246576" name="Imagen 2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246576" name="Imagen 2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794" cy="3995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FED19" w14:textId="02EA4EB8" w:rsidR="00C6755C" w:rsidRDefault="00C6755C" w:rsidP="00C6755C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2</w:t>
      </w:r>
      <w:r w:rsidRPr="006E6E9D">
        <w:rPr>
          <w:rFonts w:ascii="Arial" w:hAnsi="Arial" w:cs="Arial"/>
          <w:b/>
          <w:bCs/>
          <w:lang w:val="en-US"/>
        </w:rPr>
        <w:t>.</w:t>
      </w:r>
      <w:r w:rsidRPr="006E6E9D">
        <w:rPr>
          <w:rFonts w:ascii="Arial" w:hAnsi="Arial" w:cs="Arial"/>
          <w:lang w:val="en-US"/>
        </w:rPr>
        <w:t xml:space="preserve"> </w:t>
      </w:r>
      <w:r w:rsidRPr="00C6755C">
        <w:rPr>
          <w:rFonts w:ascii="Arial" w:hAnsi="Arial" w:cs="Arial"/>
          <w:lang w:val="en-US"/>
        </w:rPr>
        <w:t xml:space="preserve">Comparison of </w:t>
      </w:r>
      <w:r w:rsidR="00C139A7">
        <w:rPr>
          <w:rFonts w:ascii="Arial" w:hAnsi="Arial" w:cs="Arial"/>
          <w:lang w:val="en-US"/>
        </w:rPr>
        <w:t>alpha</w:t>
      </w:r>
      <w:r w:rsidRPr="00C6755C">
        <w:rPr>
          <w:rFonts w:ascii="Arial" w:hAnsi="Arial" w:cs="Arial"/>
          <w:lang w:val="en-US"/>
        </w:rPr>
        <w:t xml:space="preserve"> diversity </w:t>
      </w:r>
      <w:r w:rsidR="00C139A7">
        <w:rPr>
          <w:rFonts w:ascii="Arial" w:hAnsi="Arial" w:cs="Arial"/>
          <w:lang w:val="en-US"/>
        </w:rPr>
        <w:t xml:space="preserve">among groups. </w:t>
      </w:r>
      <w:r w:rsidRPr="00C6755C">
        <w:rPr>
          <w:rFonts w:ascii="Arial" w:hAnsi="Arial" w:cs="Arial"/>
          <w:lang w:val="en-US"/>
        </w:rPr>
        <w:t xml:space="preserve"> </w:t>
      </w:r>
      <w:r w:rsidR="00E85353">
        <w:rPr>
          <w:rFonts w:ascii="Arial" w:hAnsi="Arial" w:cs="Arial"/>
          <w:lang w:val="en-US"/>
        </w:rPr>
        <w:t>T</w:t>
      </w:r>
      <w:r w:rsidR="00E85353" w:rsidRPr="00C6755C">
        <w:rPr>
          <w:rFonts w:ascii="Arial" w:hAnsi="Arial" w:cs="Arial"/>
          <w:lang w:val="en-US"/>
        </w:rPr>
        <w:t>he plotted data represent medians and interquartile ranges.</w:t>
      </w:r>
      <w:r w:rsidR="00E85353">
        <w:rPr>
          <w:rFonts w:ascii="Arial" w:hAnsi="Arial" w:cs="Arial"/>
          <w:lang w:val="en-US"/>
        </w:rPr>
        <w:t xml:space="preserve"> </w:t>
      </w:r>
      <w:r w:rsidR="00776C59">
        <w:rPr>
          <w:rFonts w:ascii="Arial" w:hAnsi="Arial" w:cs="Arial"/>
          <w:lang w:val="en-US"/>
        </w:rPr>
        <w:t>O</w:t>
      </w:r>
      <w:r w:rsidR="00776C59" w:rsidRPr="00656A91">
        <w:rPr>
          <w:rFonts w:ascii="Arial" w:hAnsi="Arial" w:cs="Arial"/>
          <w:lang w:val="en-US"/>
        </w:rPr>
        <w:t>bserved</w:t>
      </w:r>
      <w:r w:rsidR="00776C59">
        <w:rPr>
          <w:rFonts w:ascii="Arial" w:hAnsi="Arial" w:cs="Arial"/>
          <w:lang w:val="en-US"/>
        </w:rPr>
        <w:t xml:space="preserve"> ASV and </w:t>
      </w:r>
      <w:r w:rsidR="00776C59" w:rsidRPr="001C5CB4">
        <w:rPr>
          <w:rFonts w:ascii="Arial" w:hAnsi="Arial" w:cs="Arial"/>
          <w:lang w:val="en-US"/>
        </w:rPr>
        <w:t>Shannon</w:t>
      </w:r>
      <w:r w:rsidR="00776C59">
        <w:rPr>
          <w:rFonts w:ascii="Arial" w:hAnsi="Arial" w:cs="Arial"/>
          <w:lang w:val="en-US"/>
        </w:rPr>
        <w:t xml:space="preserve"> </w:t>
      </w:r>
      <w:r w:rsidR="00C139A7">
        <w:rPr>
          <w:rFonts w:ascii="Arial" w:hAnsi="Arial" w:cs="Arial"/>
          <w:lang w:val="en-US"/>
        </w:rPr>
        <w:t xml:space="preserve">indices </w:t>
      </w:r>
      <w:r w:rsidR="00776C59">
        <w:rPr>
          <w:rFonts w:ascii="Arial" w:hAnsi="Arial" w:cs="Arial"/>
          <w:lang w:val="en-US"/>
        </w:rPr>
        <w:t xml:space="preserve">were </w:t>
      </w:r>
      <w:r w:rsidR="00C139A7">
        <w:rPr>
          <w:rFonts w:ascii="Arial" w:hAnsi="Arial" w:cs="Arial"/>
          <w:lang w:val="en-US"/>
        </w:rPr>
        <w:t xml:space="preserve">significant </w:t>
      </w:r>
      <w:r w:rsidR="00C139A7">
        <w:rPr>
          <w:rFonts w:ascii="Arial" w:hAnsi="Arial" w:cs="Arial"/>
          <w:lang w:val="en"/>
        </w:rPr>
        <w:t xml:space="preserve">between </w:t>
      </w:r>
      <w:proofErr w:type="spellStart"/>
      <w:r w:rsidR="00C139A7">
        <w:rPr>
          <w:rFonts w:ascii="Arial" w:hAnsi="Arial" w:cs="Arial"/>
          <w:lang w:val="en"/>
        </w:rPr>
        <w:t>Nw</w:t>
      </w:r>
      <w:proofErr w:type="spellEnd"/>
      <w:r w:rsidR="00C139A7">
        <w:rPr>
          <w:rFonts w:ascii="Arial" w:hAnsi="Arial" w:cs="Arial"/>
          <w:lang w:val="en"/>
        </w:rPr>
        <w:t>-N ALT and Ob-E ALT</w:t>
      </w:r>
      <w:r w:rsidR="00C139A7" w:rsidRPr="00ED7510">
        <w:rPr>
          <w:rFonts w:ascii="Arial" w:hAnsi="Arial" w:cs="Arial"/>
          <w:lang w:val="en"/>
        </w:rPr>
        <w:t xml:space="preserve"> after </w:t>
      </w:r>
      <w:r w:rsidR="00C139A7" w:rsidRPr="00F04EAA">
        <w:rPr>
          <w:rFonts w:ascii="Arial" w:hAnsi="Arial" w:cs="Arial"/>
          <w:lang w:val="en-US"/>
        </w:rPr>
        <w:t>adjusting for multiple comparisons</w:t>
      </w:r>
      <w:r w:rsidR="00C139A7" w:rsidRPr="001C5CB4">
        <w:rPr>
          <w:rFonts w:ascii="Arial" w:hAnsi="Arial" w:cs="Arial"/>
          <w:lang w:val="en-US"/>
        </w:rPr>
        <w:t xml:space="preserve"> (</w:t>
      </w:r>
      <w:r w:rsidR="00C139A7">
        <w:rPr>
          <w:rFonts w:ascii="Arial" w:hAnsi="Arial" w:cs="Arial"/>
          <w:i/>
          <w:iCs/>
          <w:lang w:val="en-US"/>
        </w:rPr>
        <w:t>P</w:t>
      </w:r>
      <w:r w:rsidR="00C139A7" w:rsidRPr="001C5CB4">
        <w:rPr>
          <w:rFonts w:ascii="Arial" w:hAnsi="Arial" w:cs="Arial"/>
          <w:lang w:val="en-US"/>
        </w:rPr>
        <w:t>&lt;0.05</w:t>
      </w:r>
      <w:r w:rsidR="00776C59">
        <w:rPr>
          <w:rFonts w:ascii="Arial" w:hAnsi="Arial" w:cs="Arial"/>
          <w:lang w:val="en-US"/>
        </w:rPr>
        <w:t xml:space="preserve">). </w:t>
      </w:r>
      <w:proofErr w:type="spellStart"/>
      <w:r w:rsidRPr="001C5CEB">
        <w:rPr>
          <w:rFonts w:ascii="Arial" w:hAnsi="Arial" w:cs="Arial"/>
          <w:lang w:val="en-US"/>
        </w:rPr>
        <w:t>Nw</w:t>
      </w:r>
      <w:proofErr w:type="spellEnd"/>
      <w:r w:rsidRPr="001C5CEB">
        <w:rPr>
          <w:rFonts w:ascii="Arial" w:hAnsi="Arial" w:cs="Arial"/>
          <w:lang w:val="en-US"/>
        </w:rPr>
        <w:t xml:space="preserve">-N ALT (normal-weight and normal ALT levels), </w:t>
      </w:r>
      <w:proofErr w:type="spellStart"/>
      <w:r w:rsidRPr="001C5CEB">
        <w:rPr>
          <w:rFonts w:ascii="Arial" w:hAnsi="Arial" w:cs="Arial"/>
          <w:lang w:val="en-US"/>
        </w:rPr>
        <w:t>Nw</w:t>
      </w:r>
      <w:proofErr w:type="spellEnd"/>
      <w:r w:rsidRPr="001C5CEB">
        <w:rPr>
          <w:rFonts w:ascii="Arial" w:hAnsi="Arial" w:cs="Arial"/>
          <w:lang w:val="en-US"/>
        </w:rPr>
        <w:t>-E ALT (normal-weight and elevated ALT levels), Ob-N ALT (obesity and normal ALT levels) and Ob-E ALT (obesity and elevated ALT levels).</w:t>
      </w:r>
    </w:p>
    <w:p w14:paraId="0F6C29A0" w14:textId="77777777" w:rsidR="00C6755C" w:rsidRDefault="00C6755C" w:rsidP="00886775">
      <w:pPr>
        <w:rPr>
          <w:lang w:val="en-US"/>
        </w:rPr>
      </w:pPr>
    </w:p>
    <w:p w14:paraId="175BFD2E" w14:textId="77777777" w:rsidR="009C6814" w:rsidRDefault="009C6814" w:rsidP="00886775">
      <w:pPr>
        <w:rPr>
          <w:lang w:val="en-US"/>
        </w:rPr>
      </w:pPr>
    </w:p>
    <w:p w14:paraId="5E20DBF8" w14:textId="77777777" w:rsidR="009C6814" w:rsidRDefault="009C6814" w:rsidP="00886775">
      <w:pPr>
        <w:rPr>
          <w:lang w:val="en-US"/>
        </w:rPr>
      </w:pPr>
    </w:p>
    <w:p w14:paraId="7A734806" w14:textId="77777777" w:rsidR="009C6814" w:rsidRDefault="009C6814" w:rsidP="00886775">
      <w:pPr>
        <w:rPr>
          <w:lang w:val="en-US"/>
        </w:rPr>
      </w:pPr>
    </w:p>
    <w:p w14:paraId="76372B85" w14:textId="77777777" w:rsidR="009C6814" w:rsidRDefault="009C6814" w:rsidP="00886775">
      <w:pPr>
        <w:rPr>
          <w:lang w:val="en-US"/>
        </w:rPr>
      </w:pPr>
    </w:p>
    <w:p w14:paraId="7A109DEC" w14:textId="77777777" w:rsidR="009C6814" w:rsidRDefault="009C6814" w:rsidP="00886775">
      <w:pPr>
        <w:rPr>
          <w:lang w:val="en-US"/>
        </w:rPr>
      </w:pPr>
    </w:p>
    <w:p w14:paraId="63A523A0" w14:textId="77777777" w:rsidR="009C6814" w:rsidRDefault="009C6814" w:rsidP="00886775">
      <w:pPr>
        <w:rPr>
          <w:lang w:val="en-US"/>
        </w:rPr>
      </w:pPr>
    </w:p>
    <w:p w14:paraId="35C27C1E" w14:textId="77777777" w:rsidR="009C6814" w:rsidRDefault="009C6814" w:rsidP="00886775">
      <w:pPr>
        <w:rPr>
          <w:lang w:val="en-US"/>
        </w:rPr>
      </w:pPr>
    </w:p>
    <w:p w14:paraId="4EE00535" w14:textId="77777777" w:rsidR="009C6814" w:rsidRDefault="009C6814" w:rsidP="00886775">
      <w:pPr>
        <w:rPr>
          <w:lang w:val="en-US"/>
        </w:rPr>
      </w:pPr>
    </w:p>
    <w:p w14:paraId="15D93066" w14:textId="77777777" w:rsidR="009C6814" w:rsidRDefault="009C6814" w:rsidP="00886775">
      <w:pPr>
        <w:rPr>
          <w:lang w:val="en-US"/>
        </w:rPr>
      </w:pPr>
    </w:p>
    <w:p w14:paraId="6D42B3B7" w14:textId="77777777" w:rsidR="009C6814" w:rsidRDefault="009C6814" w:rsidP="00886775">
      <w:pPr>
        <w:rPr>
          <w:lang w:val="en-US"/>
        </w:rPr>
      </w:pPr>
    </w:p>
    <w:p w14:paraId="0A8113A3" w14:textId="77777777" w:rsidR="009C6814" w:rsidRDefault="009C6814" w:rsidP="00886775">
      <w:pPr>
        <w:rPr>
          <w:lang w:val="en-US"/>
        </w:rPr>
      </w:pPr>
    </w:p>
    <w:p w14:paraId="318685B1" w14:textId="77777777" w:rsidR="009C6814" w:rsidRDefault="009C6814" w:rsidP="00886775">
      <w:pPr>
        <w:rPr>
          <w:lang w:val="en-US"/>
        </w:rPr>
      </w:pPr>
    </w:p>
    <w:p w14:paraId="3A1715CD" w14:textId="77777777" w:rsidR="009C6814" w:rsidRDefault="009C6814" w:rsidP="00886775">
      <w:pPr>
        <w:rPr>
          <w:lang w:val="en-US"/>
        </w:rPr>
      </w:pPr>
    </w:p>
    <w:p w14:paraId="40B292D5" w14:textId="77777777" w:rsidR="009C6814" w:rsidRDefault="009C6814" w:rsidP="00886775">
      <w:pPr>
        <w:rPr>
          <w:lang w:val="en-US"/>
        </w:rPr>
      </w:pPr>
    </w:p>
    <w:p w14:paraId="307E3E8B" w14:textId="77777777" w:rsidR="009C6814" w:rsidRDefault="009C6814" w:rsidP="00886775">
      <w:pPr>
        <w:rPr>
          <w:lang w:val="en-US"/>
        </w:rPr>
      </w:pPr>
    </w:p>
    <w:p w14:paraId="7AF5681D" w14:textId="77777777" w:rsidR="009C6814" w:rsidRDefault="009C6814" w:rsidP="00886775">
      <w:pPr>
        <w:rPr>
          <w:lang w:val="en-US"/>
        </w:rPr>
      </w:pPr>
    </w:p>
    <w:p w14:paraId="2775E767" w14:textId="2843A6CF" w:rsidR="009C6814" w:rsidRDefault="000D61FB" w:rsidP="00886775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C3D69E1" wp14:editId="13E24DD9">
            <wp:extent cx="6572250" cy="3943350"/>
            <wp:effectExtent l="0" t="0" r="0" b="0"/>
            <wp:docPr id="82386516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394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171225" w14:textId="505DCDB8" w:rsidR="00BF6FE9" w:rsidRPr="00834120" w:rsidRDefault="00BF6FE9" w:rsidP="004D5E9F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3</w:t>
      </w:r>
      <w:r w:rsidRPr="006E6E9D">
        <w:rPr>
          <w:rFonts w:ascii="Arial" w:hAnsi="Arial" w:cs="Arial"/>
          <w:b/>
          <w:bCs/>
          <w:lang w:val="en-US"/>
        </w:rPr>
        <w:t>.</w:t>
      </w:r>
      <w:r w:rsidRPr="006E6E9D">
        <w:rPr>
          <w:rFonts w:ascii="Arial" w:hAnsi="Arial" w:cs="Arial"/>
          <w:lang w:val="en-US"/>
        </w:rPr>
        <w:t xml:space="preserve"> </w:t>
      </w:r>
      <w:proofErr w:type="spellStart"/>
      <w:r w:rsidRPr="00BF6FE9">
        <w:rPr>
          <w:rFonts w:ascii="Arial" w:hAnsi="Arial" w:cs="Arial"/>
          <w:lang w:val="en-US"/>
        </w:rPr>
        <w:t>LEfSe</w:t>
      </w:r>
      <w:proofErr w:type="spellEnd"/>
      <w:r w:rsidRPr="00BF6FE9">
        <w:rPr>
          <w:rFonts w:ascii="Arial" w:hAnsi="Arial" w:cs="Arial"/>
          <w:lang w:val="en-US"/>
        </w:rPr>
        <w:t xml:space="preserve"> plot</w:t>
      </w:r>
      <w:r>
        <w:rPr>
          <w:rFonts w:ascii="Arial" w:hAnsi="Arial" w:cs="Arial"/>
          <w:lang w:val="en-US"/>
        </w:rPr>
        <w:t>s</w:t>
      </w:r>
      <w:r w:rsidRPr="00BF6FE9">
        <w:rPr>
          <w:rFonts w:ascii="Arial" w:hAnsi="Arial" w:cs="Arial"/>
          <w:lang w:val="en-US"/>
        </w:rPr>
        <w:t xml:space="preserve"> showing differentially abundant genera between</w:t>
      </w:r>
      <w:r>
        <w:rPr>
          <w:rFonts w:ascii="Arial" w:hAnsi="Arial" w:cs="Arial"/>
          <w:lang w:val="en-US"/>
        </w:rPr>
        <w:t>: (A)</w:t>
      </w:r>
      <w:r w:rsidRPr="00BF6FE9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Nw</w:t>
      </w:r>
      <w:proofErr w:type="spellEnd"/>
      <w:r>
        <w:rPr>
          <w:rFonts w:ascii="Arial" w:hAnsi="Arial" w:cs="Arial"/>
          <w:lang w:val="en-US"/>
        </w:rPr>
        <w:t xml:space="preserve">-N ALT and </w:t>
      </w:r>
      <w:proofErr w:type="spellStart"/>
      <w:r>
        <w:rPr>
          <w:rFonts w:ascii="Arial" w:hAnsi="Arial" w:cs="Arial"/>
          <w:lang w:val="en-US"/>
        </w:rPr>
        <w:t>Nw</w:t>
      </w:r>
      <w:proofErr w:type="spellEnd"/>
      <w:r>
        <w:rPr>
          <w:rFonts w:ascii="Arial" w:hAnsi="Arial" w:cs="Arial"/>
          <w:lang w:val="en-US"/>
        </w:rPr>
        <w:t>-E ALT group; (B) Ob-N ALT and OB-E ALT group; (C</w:t>
      </w:r>
      <w:proofErr w:type="gramStart"/>
      <w:r>
        <w:rPr>
          <w:rFonts w:ascii="Arial" w:hAnsi="Arial" w:cs="Arial"/>
          <w:lang w:val="en-US"/>
        </w:rPr>
        <w:t xml:space="preserve">)  </w:t>
      </w:r>
      <w:proofErr w:type="spellStart"/>
      <w:r>
        <w:rPr>
          <w:rFonts w:ascii="Arial" w:hAnsi="Arial" w:cs="Arial"/>
          <w:lang w:val="en-US"/>
        </w:rPr>
        <w:t>Nw</w:t>
      </w:r>
      <w:proofErr w:type="spellEnd"/>
      <w:proofErr w:type="gramEnd"/>
      <w:r>
        <w:rPr>
          <w:rFonts w:ascii="Arial" w:hAnsi="Arial" w:cs="Arial"/>
          <w:lang w:val="en-US"/>
        </w:rPr>
        <w:t xml:space="preserve">-N ALT and Ob-N ALT group and (D) </w:t>
      </w:r>
      <w:proofErr w:type="spellStart"/>
      <w:r>
        <w:rPr>
          <w:rFonts w:ascii="Arial" w:hAnsi="Arial" w:cs="Arial"/>
          <w:lang w:val="en-US"/>
        </w:rPr>
        <w:t>Nw</w:t>
      </w:r>
      <w:proofErr w:type="spellEnd"/>
      <w:r>
        <w:rPr>
          <w:rFonts w:ascii="Arial" w:hAnsi="Arial" w:cs="Arial"/>
          <w:lang w:val="en-US"/>
        </w:rPr>
        <w:t>-N ALT and Ob-E ALT group</w:t>
      </w:r>
      <w:r w:rsidRPr="00BF6FE9">
        <w:rPr>
          <w:rFonts w:ascii="Arial" w:hAnsi="Arial" w:cs="Arial"/>
          <w:lang w:val="en-US"/>
        </w:rPr>
        <w:t xml:space="preserve">. </w:t>
      </w:r>
      <w:r w:rsidR="00AD7DF7">
        <w:rPr>
          <w:rFonts w:ascii="Arial" w:hAnsi="Arial" w:cs="Arial"/>
          <w:lang w:val="en-US"/>
        </w:rPr>
        <w:t>Only g</w:t>
      </w:r>
      <w:r w:rsidR="004D5E9F">
        <w:rPr>
          <w:rFonts w:ascii="Arial" w:hAnsi="Arial" w:cs="Arial"/>
          <w:lang w:val="en-US"/>
        </w:rPr>
        <w:t xml:space="preserve">enera </w:t>
      </w:r>
      <w:r w:rsidR="004D5E9F" w:rsidRPr="00834120">
        <w:rPr>
          <w:rFonts w:ascii="Arial" w:hAnsi="Arial" w:cs="Arial"/>
          <w:lang w:val="en-US"/>
        </w:rPr>
        <w:t xml:space="preserve">with LDA score &gt; 2.0 and </w:t>
      </w:r>
      <w:r w:rsidR="004D5E9F" w:rsidRPr="00834120">
        <w:rPr>
          <w:rFonts w:ascii="Arial" w:hAnsi="Arial" w:cs="Arial"/>
          <w:i/>
          <w:iCs/>
          <w:lang w:val="en-US"/>
        </w:rPr>
        <w:t xml:space="preserve">P </w:t>
      </w:r>
      <w:r w:rsidR="004D5E9F" w:rsidRPr="00834120">
        <w:rPr>
          <w:rFonts w:ascii="Arial" w:hAnsi="Arial" w:cs="Arial"/>
          <w:lang w:val="en-US"/>
        </w:rPr>
        <w:t>&lt; 0.05 are shown</w:t>
      </w:r>
      <w:r w:rsidRPr="00BF6FE9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1C5CEB">
        <w:rPr>
          <w:rFonts w:ascii="Arial" w:hAnsi="Arial" w:cs="Arial"/>
          <w:lang w:val="en-US"/>
        </w:rPr>
        <w:t>Nw</w:t>
      </w:r>
      <w:proofErr w:type="spellEnd"/>
      <w:r w:rsidRPr="001C5CEB">
        <w:rPr>
          <w:rFonts w:ascii="Arial" w:hAnsi="Arial" w:cs="Arial"/>
          <w:lang w:val="en-US"/>
        </w:rPr>
        <w:t xml:space="preserve">-N ALT (normal-weight and normal ALT levels), </w:t>
      </w:r>
      <w:proofErr w:type="spellStart"/>
      <w:r w:rsidRPr="001C5CEB">
        <w:rPr>
          <w:rFonts w:ascii="Arial" w:hAnsi="Arial" w:cs="Arial"/>
          <w:lang w:val="en-US"/>
        </w:rPr>
        <w:t>Nw</w:t>
      </w:r>
      <w:proofErr w:type="spellEnd"/>
      <w:r w:rsidRPr="001C5CEB">
        <w:rPr>
          <w:rFonts w:ascii="Arial" w:hAnsi="Arial" w:cs="Arial"/>
          <w:lang w:val="en-US"/>
        </w:rPr>
        <w:t>-E ALT (normal-weight and elevated ALT levels), Ob-N ALT (obesity and normal ALT levels) and Ob-E ALT (obesity and elevated ALT levels).</w:t>
      </w:r>
    </w:p>
    <w:p w14:paraId="7A0C2020" w14:textId="6F2002D6" w:rsidR="00BF6FE9" w:rsidRPr="009C6814" w:rsidRDefault="00BF6FE9" w:rsidP="00BF6FE9">
      <w:pPr>
        <w:jc w:val="both"/>
        <w:rPr>
          <w:lang w:val="en-US"/>
        </w:rPr>
      </w:pPr>
    </w:p>
    <w:p w14:paraId="5BEA3920" w14:textId="3E3962E9" w:rsidR="00BF6FE9" w:rsidRDefault="00BF6FE9" w:rsidP="00886775">
      <w:pPr>
        <w:rPr>
          <w:rFonts w:ascii="Arial" w:hAnsi="Arial" w:cs="Arial"/>
          <w:lang w:val="en-US"/>
        </w:rPr>
      </w:pPr>
    </w:p>
    <w:p w14:paraId="75E2F4CA" w14:textId="77777777" w:rsidR="00C6755C" w:rsidRDefault="00C6755C" w:rsidP="00886775">
      <w:pPr>
        <w:rPr>
          <w:lang w:val="en-US"/>
        </w:rPr>
      </w:pPr>
    </w:p>
    <w:p w14:paraId="0B52E093" w14:textId="77777777" w:rsidR="00C6755C" w:rsidRDefault="00C6755C" w:rsidP="00886775">
      <w:pPr>
        <w:rPr>
          <w:lang w:val="en-US"/>
        </w:rPr>
      </w:pPr>
    </w:p>
    <w:p w14:paraId="54A5BB35" w14:textId="77777777" w:rsidR="00C6755C" w:rsidRDefault="00C6755C" w:rsidP="00886775">
      <w:pPr>
        <w:rPr>
          <w:lang w:val="en-US"/>
        </w:rPr>
      </w:pPr>
    </w:p>
    <w:p w14:paraId="5F508C7B" w14:textId="77777777" w:rsidR="00C6755C" w:rsidRDefault="00C6755C" w:rsidP="00886775">
      <w:pPr>
        <w:rPr>
          <w:lang w:val="en-US"/>
        </w:rPr>
      </w:pPr>
    </w:p>
    <w:p w14:paraId="604006E1" w14:textId="77777777" w:rsidR="00C6755C" w:rsidRDefault="00C6755C" w:rsidP="00886775">
      <w:pPr>
        <w:rPr>
          <w:lang w:val="en-US"/>
        </w:rPr>
      </w:pPr>
    </w:p>
    <w:p w14:paraId="369F52EB" w14:textId="77777777" w:rsidR="00C6755C" w:rsidRDefault="00C6755C" w:rsidP="00886775">
      <w:pPr>
        <w:rPr>
          <w:lang w:val="en-US"/>
        </w:rPr>
      </w:pPr>
    </w:p>
    <w:p w14:paraId="4F4231D2" w14:textId="77777777" w:rsidR="00C6755C" w:rsidRDefault="00C6755C" w:rsidP="00886775">
      <w:pPr>
        <w:rPr>
          <w:lang w:val="en-US"/>
        </w:rPr>
      </w:pPr>
    </w:p>
    <w:p w14:paraId="3A095DCB" w14:textId="77777777" w:rsidR="00C6755C" w:rsidRDefault="00C6755C" w:rsidP="00886775">
      <w:pPr>
        <w:rPr>
          <w:lang w:val="en-US"/>
        </w:rPr>
      </w:pPr>
    </w:p>
    <w:p w14:paraId="445B9F52" w14:textId="77777777" w:rsidR="00C6755C" w:rsidRDefault="00C6755C" w:rsidP="00886775">
      <w:pPr>
        <w:rPr>
          <w:lang w:val="en-US"/>
        </w:rPr>
      </w:pPr>
    </w:p>
    <w:p w14:paraId="1DA398FE" w14:textId="77777777" w:rsidR="00C6755C" w:rsidRDefault="00C6755C" w:rsidP="00886775">
      <w:pPr>
        <w:rPr>
          <w:lang w:val="en-US"/>
        </w:rPr>
      </w:pPr>
    </w:p>
    <w:p w14:paraId="7DBD5DCF" w14:textId="77777777" w:rsidR="00C6755C" w:rsidRDefault="00C6755C" w:rsidP="00886775">
      <w:pPr>
        <w:rPr>
          <w:lang w:val="en-US"/>
        </w:rPr>
      </w:pPr>
    </w:p>
    <w:p w14:paraId="6EAA8617" w14:textId="77777777" w:rsidR="00C6755C" w:rsidRDefault="00C6755C" w:rsidP="00886775">
      <w:pPr>
        <w:rPr>
          <w:lang w:val="en-US"/>
        </w:rPr>
      </w:pPr>
    </w:p>
    <w:p w14:paraId="23CA806B" w14:textId="77777777" w:rsidR="00C6755C" w:rsidRDefault="00C6755C" w:rsidP="00886775">
      <w:pPr>
        <w:rPr>
          <w:lang w:val="en-US"/>
        </w:rPr>
      </w:pPr>
    </w:p>
    <w:p w14:paraId="580CD929" w14:textId="77777777" w:rsidR="00C6755C" w:rsidRDefault="00C6755C" w:rsidP="00886775">
      <w:pPr>
        <w:rPr>
          <w:lang w:val="en-US"/>
        </w:rPr>
      </w:pPr>
    </w:p>
    <w:p w14:paraId="48B27D99" w14:textId="77777777" w:rsidR="00C6755C" w:rsidRDefault="00C6755C" w:rsidP="00886775">
      <w:pPr>
        <w:rPr>
          <w:lang w:val="en-US"/>
        </w:rPr>
      </w:pPr>
    </w:p>
    <w:p w14:paraId="634FF9B3" w14:textId="77777777" w:rsidR="00C6755C" w:rsidRDefault="00C6755C" w:rsidP="00886775">
      <w:pPr>
        <w:rPr>
          <w:lang w:val="en-US"/>
        </w:rPr>
      </w:pPr>
    </w:p>
    <w:p w14:paraId="6CE7785A" w14:textId="77777777" w:rsidR="00C6755C" w:rsidRDefault="00C6755C" w:rsidP="00886775">
      <w:pPr>
        <w:rPr>
          <w:lang w:val="en-US"/>
        </w:rPr>
      </w:pPr>
    </w:p>
    <w:p w14:paraId="4B6C9CB0" w14:textId="77777777" w:rsidR="00C6755C" w:rsidRDefault="00C6755C" w:rsidP="00886775">
      <w:pPr>
        <w:rPr>
          <w:lang w:val="en-US"/>
        </w:rPr>
      </w:pPr>
    </w:p>
    <w:p w14:paraId="031DA282" w14:textId="77777777" w:rsidR="00281244" w:rsidRDefault="00281244" w:rsidP="00886775">
      <w:pPr>
        <w:rPr>
          <w:lang w:val="en-US"/>
        </w:rPr>
      </w:pPr>
    </w:p>
    <w:tbl>
      <w:tblPr>
        <w:tblW w:w="1042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402"/>
        <w:gridCol w:w="1843"/>
        <w:gridCol w:w="1842"/>
        <w:gridCol w:w="1356"/>
        <w:gridCol w:w="1985"/>
      </w:tblGrid>
      <w:tr w:rsidR="004D4843" w:rsidRPr="00F62895" w14:paraId="72F7D31A" w14:textId="77777777" w:rsidTr="004D4843">
        <w:trPr>
          <w:trHeight w:val="281"/>
        </w:trPr>
        <w:tc>
          <w:tcPr>
            <w:tcW w:w="1042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580655" w14:textId="203F5A1B" w:rsidR="007F03DC" w:rsidRPr="00B302E5" w:rsidRDefault="007F03DC" w:rsidP="00581E62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Supplementary </w:t>
            </w:r>
            <w:r w:rsidRPr="00B302E5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1</w:t>
            </w:r>
            <w:r w:rsidRPr="00B302E5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. </w:t>
            </w:r>
            <w:r w:rsidR="00440697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Fecal s</w:t>
            </w:r>
            <w:r w:rsidRPr="001604C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hort</w:t>
            </w:r>
            <w:r w:rsidR="00033A13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1604C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chain fatty acid </w:t>
            </w:r>
            <w:r w:rsidR="00440697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concentrations</w:t>
            </w:r>
            <w:r w:rsidRPr="001604C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 stratified by sex.</w:t>
            </w:r>
          </w:p>
        </w:tc>
      </w:tr>
      <w:tr w:rsidR="00F62895" w:rsidRPr="00B302E5" w14:paraId="607F2402" w14:textId="77777777" w:rsidTr="004D4843">
        <w:trPr>
          <w:gridAfter w:val="1"/>
          <w:wAfter w:w="1985" w:type="dxa"/>
          <w:trHeight w:val="281"/>
        </w:trPr>
        <w:tc>
          <w:tcPr>
            <w:tcW w:w="3402" w:type="dxa"/>
            <w:tcBorders>
              <w:top w:val="threeDEngrav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6A7FB0" w14:textId="7EF582FC" w:rsidR="00F62895" w:rsidRPr="00B302E5" w:rsidRDefault="00F62895" w:rsidP="00581E62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threeDEngrav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04B8C" w14:textId="77777777" w:rsidR="00F62895" w:rsidRPr="00136292" w:rsidRDefault="00F62895" w:rsidP="00581E62">
            <w:pPr>
              <w:tabs>
                <w:tab w:val="left" w:pos="1475"/>
              </w:tabs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Female</w:t>
            </w:r>
          </w:p>
          <w:p w14:paraId="018F01CB" w14:textId="0F53C506" w:rsidR="00F62895" w:rsidRPr="00136292" w:rsidRDefault="00F62895" w:rsidP="00581E62">
            <w:pPr>
              <w:tabs>
                <w:tab w:val="left" w:pos="1475"/>
              </w:tabs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136292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(n=26)</w:t>
            </w:r>
          </w:p>
        </w:tc>
        <w:tc>
          <w:tcPr>
            <w:tcW w:w="1842" w:type="dxa"/>
            <w:tcBorders>
              <w:top w:val="threeDEngrav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48A9B" w14:textId="77777777" w:rsidR="00F62895" w:rsidRPr="00136292" w:rsidRDefault="00F62895" w:rsidP="00581E62">
            <w:pPr>
              <w:tabs>
                <w:tab w:val="left" w:pos="1475"/>
              </w:tabs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Male </w:t>
            </w:r>
          </w:p>
          <w:p w14:paraId="6E864F8C" w14:textId="77777777" w:rsidR="00F62895" w:rsidRPr="00136292" w:rsidRDefault="00F62895" w:rsidP="00581E62">
            <w:pPr>
              <w:tabs>
                <w:tab w:val="left" w:pos="1475"/>
              </w:tabs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(n=15)</w:t>
            </w:r>
          </w:p>
        </w:tc>
        <w:tc>
          <w:tcPr>
            <w:tcW w:w="1356" w:type="dxa"/>
            <w:tcBorders>
              <w:top w:val="threeDEngrav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6A11A" w14:textId="107C68D6" w:rsidR="00F62895" w:rsidRPr="00136292" w:rsidRDefault="00F62895" w:rsidP="00581E62">
            <w:pPr>
              <w:tabs>
                <w:tab w:val="left" w:pos="1475"/>
              </w:tabs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136292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-value</w:t>
            </w:r>
          </w:p>
        </w:tc>
      </w:tr>
      <w:tr w:rsidR="00F62895" w:rsidRPr="00B302E5" w14:paraId="3F598650" w14:textId="77777777" w:rsidTr="004D4843">
        <w:trPr>
          <w:gridAfter w:val="1"/>
          <w:wAfter w:w="1985" w:type="dxa"/>
          <w:trHeight w:val="282"/>
        </w:trPr>
        <w:tc>
          <w:tcPr>
            <w:tcW w:w="3402" w:type="dxa"/>
            <w:shd w:val="clear" w:color="auto" w:fill="auto"/>
            <w:vAlign w:val="center"/>
          </w:tcPr>
          <w:p w14:paraId="671CC751" w14:textId="18A6DCD0" w:rsidR="00F62895" w:rsidRPr="001604C9" w:rsidRDefault="00F62895" w:rsidP="00A068F2">
            <w:pPr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Total SCFAs 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(mg/g wet weight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27B442" w14:textId="2FFF4858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.37(4.13-7.4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63B3992" w14:textId="6F8729F0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.17(3.77-8.24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91C579A" w14:textId="2F60D174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25</w:t>
            </w:r>
          </w:p>
        </w:tc>
      </w:tr>
      <w:tr w:rsidR="00F62895" w:rsidRPr="00B302E5" w14:paraId="30E50955" w14:textId="77777777" w:rsidTr="004D4843">
        <w:trPr>
          <w:gridAfter w:val="1"/>
          <w:wAfter w:w="1985" w:type="dxa"/>
          <w:trHeight w:val="282"/>
        </w:trPr>
        <w:tc>
          <w:tcPr>
            <w:tcW w:w="3402" w:type="dxa"/>
            <w:shd w:val="clear" w:color="auto" w:fill="auto"/>
            <w:vAlign w:val="center"/>
          </w:tcPr>
          <w:p w14:paraId="08953819" w14:textId="2BB71C19" w:rsidR="00F62895" w:rsidRPr="00B302E5" w:rsidRDefault="00F62895" w:rsidP="00A068F2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604C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Acetate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 xml:space="preserve"> (mg/g wet weight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57EF55" w14:textId="01B571FC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.59(2.10-3.2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B8551BE" w14:textId="77777777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.23(1.53-3.63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49DB2E7" w14:textId="0473F70E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552</w:t>
            </w:r>
          </w:p>
        </w:tc>
      </w:tr>
      <w:tr w:rsidR="00F62895" w:rsidRPr="00B302E5" w14:paraId="5F8B159E" w14:textId="77777777" w:rsidTr="004D4843">
        <w:trPr>
          <w:gridAfter w:val="1"/>
          <w:wAfter w:w="1985" w:type="dxa"/>
          <w:trHeight w:val="281"/>
        </w:trPr>
        <w:tc>
          <w:tcPr>
            <w:tcW w:w="3402" w:type="dxa"/>
            <w:shd w:val="clear" w:color="auto" w:fill="auto"/>
            <w:vAlign w:val="center"/>
          </w:tcPr>
          <w:p w14:paraId="5DA3CB4F" w14:textId="772A9B44" w:rsidR="00F62895" w:rsidRPr="00B302E5" w:rsidRDefault="00F62895" w:rsidP="00A068F2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604C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Propionate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 xml:space="preserve"> (mg/g wet weight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BE524B" w14:textId="79C8BCFC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01(0.63-1.5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467A9F1" w14:textId="77777777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99(0.67-1.63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7EF39D9" w14:textId="188258E6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05</w:t>
            </w:r>
          </w:p>
        </w:tc>
      </w:tr>
      <w:tr w:rsidR="00F62895" w:rsidRPr="00B302E5" w14:paraId="4C2D4801" w14:textId="77777777" w:rsidTr="004D4843">
        <w:trPr>
          <w:gridAfter w:val="1"/>
          <w:wAfter w:w="1985" w:type="dxa"/>
          <w:trHeight w:val="281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93BCA" w14:textId="0EFA894F" w:rsidR="00F62895" w:rsidRPr="00B302E5" w:rsidRDefault="00F62895" w:rsidP="00A068F2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604C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Butyrate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 xml:space="preserve"> (mg/g wet weight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7234E" w14:textId="7E189330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91(0.59-1.52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25196" w14:textId="77777777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97(0.61-1.40)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0B0D9" w14:textId="6E870F36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685</w:t>
            </w:r>
          </w:p>
        </w:tc>
      </w:tr>
      <w:tr w:rsidR="00F62895" w:rsidRPr="00B302E5" w14:paraId="4625D40B" w14:textId="77777777" w:rsidTr="004D4843">
        <w:trPr>
          <w:gridAfter w:val="1"/>
          <w:wAfter w:w="1985" w:type="dxa"/>
          <w:trHeight w:val="281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019AC" w14:textId="0845E3AB" w:rsidR="00F62895" w:rsidRPr="00B302E5" w:rsidRDefault="00F62895" w:rsidP="00A068F2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604C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Valerate</w:t>
            </w: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(mg/g wet weight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242E9" w14:textId="5E7E069F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5(0.30-0.4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DEBAB" w14:textId="77777777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8(0.29-0.51)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6BEE3" w14:textId="1C908114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0.725</w:t>
            </w:r>
          </w:p>
        </w:tc>
      </w:tr>
      <w:tr w:rsidR="00F62895" w:rsidRPr="00B302E5" w14:paraId="3EF4D259" w14:textId="77777777" w:rsidTr="004D4843">
        <w:trPr>
          <w:gridAfter w:val="1"/>
          <w:wAfter w:w="1985" w:type="dxa"/>
          <w:trHeight w:val="281"/>
        </w:trPr>
        <w:tc>
          <w:tcPr>
            <w:tcW w:w="3402" w:type="dxa"/>
            <w:shd w:val="clear" w:color="auto" w:fill="auto"/>
            <w:vAlign w:val="center"/>
          </w:tcPr>
          <w:p w14:paraId="34449213" w14:textId="1FDD5E78" w:rsidR="00F62895" w:rsidRPr="00B302E5" w:rsidRDefault="00F62895" w:rsidP="00A068F2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proofErr w:type="spellStart"/>
            <w:r w:rsidRPr="001604C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Isobutyrate</w:t>
            </w:r>
            <w:proofErr w:type="spellEnd"/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 xml:space="preserve"> (mg/g wet weight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E1A51F" w14:textId="16343FC5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4(0.24-0.4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688854F" w14:textId="77777777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0(0.24-0.40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E6EE285" w14:textId="604C2692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0.675</w:t>
            </w:r>
          </w:p>
        </w:tc>
      </w:tr>
      <w:tr w:rsidR="00F62895" w:rsidRPr="00B302E5" w14:paraId="362B3D90" w14:textId="77777777" w:rsidTr="004D4843">
        <w:trPr>
          <w:gridAfter w:val="1"/>
          <w:wAfter w:w="1985" w:type="dxa"/>
          <w:trHeight w:val="281"/>
        </w:trPr>
        <w:tc>
          <w:tcPr>
            <w:tcW w:w="3402" w:type="dxa"/>
            <w:shd w:val="clear" w:color="auto" w:fill="auto"/>
            <w:vAlign w:val="center"/>
          </w:tcPr>
          <w:p w14:paraId="5136657D" w14:textId="18EDDF02" w:rsidR="00F62895" w:rsidRPr="00B302E5" w:rsidRDefault="00F62895" w:rsidP="00A068F2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604C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Isovalerate</w:t>
            </w: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(mg/g wet weight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B6CB98" w14:textId="405DDB71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8(0.25-0.3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FAD867F" w14:textId="77777777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8(0.27-0.36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F0D8EC7" w14:textId="78B44025" w:rsidR="00F62895" w:rsidRPr="00136292" w:rsidRDefault="00F62895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3629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551</w:t>
            </w:r>
          </w:p>
        </w:tc>
      </w:tr>
      <w:tr w:rsidR="00A068F2" w:rsidRPr="00F62895" w14:paraId="322DA8F3" w14:textId="77777777" w:rsidTr="004D4843">
        <w:trPr>
          <w:trHeight w:val="281"/>
        </w:trPr>
        <w:tc>
          <w:tcPr>
            <w:tcW w:w="10428" w:type="dxa"/>
            <w:gridSpan w:val="5"/>
            <w:tcBorders>
              <w:top w:val="threeDEngrave" w:sz="12" w:space="0" w:color="auto"/>
              <w:bottom w:val="nil"/>
            </w:tcBorders>
            <w:shd w:val="clear" w:color="auto" w:fill="auto"/>
            <w:vAlign w:val="center"/>
          </w:tcPr>
          <w:p w14:paraId="0186F9E6" w14:textId="2CDFF9DA" w:rsidR="00A068F2" w:rsidRPr="006A25BA" w:rsidRDefault="00A068F2" w:rsidP="00A068F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02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ata </w:t>
            </w:r>
            <w:proofErr w:type="gramStart"/>
            <w:r w:rsidRPr="00B302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e</w:t>
            </w:r>
            <w:proofErr w:type="gramEnd"/>
            <w:r w:rsidRPr="00B302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medians (interquartile range)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6E6E9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1604C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values were calculated with U de Mann-Whitney non-parametric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1604C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ests.</w:t>
            </w:r>
          </w:p>
        </w:tc>
      </w:tr>
    </w:tbl>
    <w:p w14:paraId="1268A393" w14:textId="77777777" w:rsidR="007F03DC" w:rsidRDefault="007F03DC" w:rsidP="00886775">
      <w:pPr>
        <w:rPr>
          <w:lang w:val="en-US"/>
        </w:rPr>
      </w:pPr>
    </w:p>
    <w:tbl>
      <w:tblPr>
        <w:tblW w:w="8555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402"/>
        <w:gridCol w:w="1838"/>
        <w:gridCol w:w="1837"/>
        <w:gridCol w:w="1224"/>
        <w:gridCol w:w="49"/>
        <w:gridCol w:w="205"/>
      </w:tblGrid>
      <w:tr w:rsidR="004D4843" w:rsidRPr="00F62895" w14:paraId="5F226FED" w14:textId="77777777" w:rsidTr="004D4843">
        <w:trPr>
          <w:trHeight w:val="281"/>
        </w:trPr>
        <w:tc>
          <w:tcPr>
            <w:tcW w:w="855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D03775B" w14:textId="77777777" w:rsidR="005357FB" w:rsidRDefault="005357FB" w:rsidP="00581E62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  <w:p w14:paraId="50C6366A" w14:textId="18A6C6C9" w:rsidR="006E6E9D" w:rsidRPr="00B302E5" w:rsidRDefault="006E6E9D" w:rsidP="00581E62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Supplementary </w:t>
            </w:r>
            <w:r w:rsidRPr="00B302E5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Table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 2</w:t>
            </w:r>
            <w:r w:rsidRPr="00B302E5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. </w:t>
            </w:r>
            <w:r w:rsidR="0083639A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Fecal s</w:t>
            </w:r>
            <w:r w:rsidRPr="001604C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hort-chain fatty acid </w:t>
            </w:r>
            <w:r w:rsidR="0083639A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concentrations</w:t>
            </w:r>
            <w:r w:rsidRPr="001604C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 stratified by 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type 2 diabetes </w:t>
            </w:r>
            <w:r w:rsidR="005A44C3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status.</w:t>
            </w:r>
          </w:p>
        </w:tc>
      </w:tr>
      <w:tr w:rsidR="004D4843" w:rsidRPr="00B302E5" w14:paraId="20C59790" w14:textId="77777777" w:rsidTr="004D4843">
        <w:trPr>
          <w:gridAfter w:val="1"/>
          <w:wAfter w:w="205" w:type="dxa"/>
          <w:trHeight w:val="281"/>
        </w:trPr>
        <w:tc>
          <w:tcPr>
            <w:tcW w:w="3402" w:type="dxa"/>
            <w:tcBorders>
              <w:top w:val="threeDEngrav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2CB4C2" w14:textId="54E56236" w:rsidR="006E6E9D" w:rsidRPr="00B302E5" w:rsidRDefault="006E6E9D" w:rsidP="00581E62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38" w:type="dxa"/>
            <w:tcBorders>
              <w:top w:val="threeDEngrav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F5244" w14:textId="77777777" w:rsidR="006E6E9D" w:rsidRPr="00A068F2" w:rsidRDefault="006E6E9D" w:rsidP="00581E62">
            <w:pPr>
              <w:tabs>
                <w:tab w:val="left" w:pos="1475"/>
              </w:tabs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A068F2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on-T2D</w:t>
            </w:r>
          </w:p>
          <w:p w14:paraId="61A3C1BC" w14:textId="16CBC46F" w:rsidR="006E6E9D" w:rsidRPr="00A068F2" w:rsidRDefault="006E6E9D" w:rsidP="00581E62">
            <w:pPr>
              <w:tabs>
                <w:tab w:val="left" w:pos="1475"/>
              </w:tabs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A068F2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068F2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(n=3</w:t>
            </w:r>
            <w:r w:rsidR="006A25BA" w:rsidRPr="00A068F2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0</w:t>
            </w:r>
            <w:r w:rsidRPr="00A068F2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threeDEngrav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C2AA1" w14:textId="77777777" w:rsidR="006E6E9D" w:rsidRPr="00CA2834" w:rsidRDefault="006E6E9D" w:rsidP="00581E62">
            <w:pPr>
              <w:tabs>
                <w:tab w:val="left" w:pos="1475"/>
              </w:tabs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CA2834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T2D </w:t>
            </w:r>
          </w:p>
          <w:p w14:paraId="1F0C3A75" w14:textId="77777777" w:rsidR="006E6E9D" w:rsidRPr="00CA2834" w:rsidRDefault="006E6E9D" w:rsidP="00581E62">
            <w:pPr>
              <w:tabs>
                <w:tab w:val="left" w:pos="1475"/>
              </w:tabs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CA2834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(n=11)</w:t>
            </w:r>
          </w:p>
        </w:tc>
        <w:tc>
          <w:tcPr>
            <w:tcW w:w="1273" w:type="dxa"/>
            <w:gridSpan w:val="2"/>
            <w:tcBorders>
              <w:top w:val="threeDEngrav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B576C" w14:textId="3C1B30CF" w:rsidR="006E6E9D" w:rsidRPr="00B302E5" w:rsidRDefault="006E6E9D" w:rsidP="00581E62">
            <w:pPr>
              <w:tabs>
                <w:tab w:val="left" w:pos="1475"/>
              </w:tabs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6E6E9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B302E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-value</w:t>
            </w:r>
          </w:p>
        </w:tc>
      </w:tr>
      <w:tr w:rsidR="00A068F2" w:rsidRPr="00B302E5" w14:paraId="5C83BC6F" w14:textId="77777777" w:rsidTr="004D4843">
        <w:trPr>
          <w:gridAfter w:val="1"/>
          <w:wAfter w:w="205" w:type="dxa"/>
          <w:trHeight w:val="282"/>
        </w:trPr>
        <w:tc>
          <w:tcPr>
            <w:tcW w:w="3402" w:type="dxa"/>
            <w:shd w:val="clear" w:color="auto" w:fill="auto"/>
            <w:vAlign w:val="center"/>
          </w:tcPr>
          <w:p w14:paraId="45DE7A5E" w14:textId="0A66B80C" w:rsidR="00A068F2" w:rsidRPr="001604C9" w:rsidRDefault="00A068F2" w:rsidP="00A068F2">
            <w:pPr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Total SCFAs 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(mg/g wet weight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3093EFF" w14:textId="21AF51D8" w:rsidR="00A068F2" w:rsidRPr="00A068F2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068F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.37(3.92-7.59)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4C25DC2" w14:textId="5DE388C2" w:rsidR="00A068F2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.02(5.17-8.95)</w:t>
            </w:r>
          </w:p>
        </w:tc>
        <w:tc>
          <w:tcPr>
            <w:tcW w:w="1273" w:type="dxa"/>
            <w:gridSpan w:val="2"/>
            <w:shd w:val="clear" w:color="auto" w:fill="auto"/>
            <w:vAlign w:val="center"/>
          </w:tcPr>
          <w:p w14:paraId="7F9399E4" w14:textId="7D026AA4" w:rsidR="00A068F2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01</w:t>
            </w:r>
          </w:p>
        </w:tc>
      </w:tr>
      <w:tr w:rsidR="00A068F2" w:rsidRPr="00B302E5" w14:paraId="76072937" w14:textId="77777777" w:rsidTr="004D4843">
        <w:trPr>
          <w:gridAfter w:val="1"/>
          <w:wAfter w:w="205" w:type="dxa"/>
          <w:trHeight w:val="282"/>
        </w:trPr>
        <w:tc>
          <w:tcPr>
            <w:tcW w:w="3402" w:type="dxa"/>
            <w:shd w:val="clear" w:color="auto" w:fill="auto"/>
            <w:vAlign w:val="center"/>
          </w:tcPr>
          <w:p w14:paraId="5754342C" w14:textId="73BBFA40" w:rsidR="00A068F2" w:rsidRPr="00B302E5" w:rsidRDefault="00A068F2" w:rsidP="00A068F2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604C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Acetate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 xml:space="preserve"> (mg/g wet weight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462530D" w14:textId="626CBE9A" w:rsidR="00A068F2" w:rsidRPr="00A068F2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068F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.59(1.95-3.35)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5B18F61C" w14:textId="77777777" w:rsidR="00A068F2" w:rsidRPr="00B302E5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.70(2.29-4.07)</w:t>
            </w:r>
          </w:p>
        </w:tc>
        <w:tc>
          <w:tcPr>
            <w:tcW w:w="1273" w:type="dxa"/>
            <w:gridSpan w:val="2"/>
            <w:shd w:val="clear" w:color="auto" w:fill="auto"/>
            <w:vAlign w:val="center"/>
          </w:tcPr>
          <w:p w14:paraId="67A66896" w14:textId="77777777" w:rsidR="00A068F2" w:rsidRPr="00B302E5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578</w:t>
            </w:r>
          </w:p>
        </w:tc>
      </w:tr>
      <w:tr w:rsidR="00A068F2" w:rsidRPr="00B302E5" w14:paraId="5CD33002" w14:textId="77777777" w:rsidTr="004D4843">
        <w:trPr>
          <w:gridAfter w:val="1"/>
          <w:wAfter w:w="205" w:type="dxa"/>
          <w:trHeight w:val="281"/>
        </w:trPr>
        <w:tc>
          <w:tcPr>
            <w:tcW w:w="3402" w:type="dxa"/>
            <w:shd w:val="clear" w:color="auto" w:fill="auto"/>
            <w:vAlign w:val="center"/>
          </w:tcPr>
          <w:p w14:paraId="0BC5244F" w14:textId="773CEC06" w:rsidR="00A068F2" w:rsidRPr="00B302E5" w:rsidRDefault="00A068F2" w:rsidP="00A068F2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604C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Propionate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 xml:space="preserve"> (mg/g wet weight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50EB1F5" w14:textId="1942385F" w:rsidR="00A068F2" w:rsidRPr="00A068F2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068F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81(0.61-1.50)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3FCDD3E1" w14:textId="77777777" w:rsidR="00A068F2" w:rsidRPr="00B302E5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18(0.79-1.55)</w:t>
            </w:r>
          </w:p>
        </w:tc>
        <w:tc>
          <w:tcPr>
            <w:tcW w:w="1273" w:type="dxa"/>
            <w:gridSpan w:val="2"/>
            <w:shd w:val="clear" w:color="auto" w:fill="auto"/>
            <w:vAlign w:val="center"/>
          </w:tcPr>
          <w:p w14:paraId="56462A57" w14:textId="77777777" w:rsidR="00A068F2" w:rsidRPr="00B302E5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650</w:t>
            </w:r>
          </w:p>
        </w:tc>
      </w:tr>
      <w:tr w:rsidR="00A068F2" w:rsidRPr="00B302E5" w14:paraId="22243CDB" w14:textId="77777777" w:rsidTr="004D4843">
        <w:trPr>
          <w:gridAfter w:val="1"/>
          <w:wAfter w:w="205" w:type="dxa"/>
          <w:trHeight w:val="281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5A5DA" w14:textId="2CC1F6C0" w:rsidR="00A068F2" w:rsidRPr="00B302E5" w:rsidRDefault="00A068F2" w:rsidP="00A068F2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1604C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Butyrate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 xml:space="preserve"> (mg/g wet weight)</w:t>
            </w:r>
          </w:p>
        </w:tc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186FF8" w14:textId="79DE2650" w:rsidR="00A068F2" w:rsidRPr="00A068F2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068F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91(0.56-1.42)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C336B" w14:textId="77777777" w:rsidR="00A068F2" w:rsidRPr="00B302E5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20(0.79-1.72)</w:t>
            </w:r>
          </w:p>
        </w:tc>
        <w:tc>
          <w:tcPr>
            <w:tcW w:w="127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D5DCD" w14:textId="77777777" w:rsidR="00A068F2" w:rsidRPr="00B302E5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507</w:t>
            </w:r>
          </w:p>
        </w:tc>
      </w:tr>
      <w:tr w:rsidR="00A068F2" w:rsidRPr="00B302E5" w14:paraId="4D35359E" w14:textId="77777777" w:rsidTr="004D4843">
        <w:trPr>
          <w:gridAfter w:val="1"/>
          <w:wAfter w:w="205" w:type="dxa"/>
          <w:trHeight w:val="281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F624E" w14:textId="0357CE7C" w:rsidR="00A068F2" w:rsidRPr="00B302E5" w:rsidRDefault="00A068F2" w:rsidP="00A068F2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604C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Valerate</w:t>
            </w: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(mg/g wet weight)</w:t>
            </w:r>
          </w:p>
        </w:tc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B2A23" w14:textId="20377091" w:rsidR="00A068F2" w:rsidRPr="00A068F2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068F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5(0.29-0.44)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C29C6" w14:textId="77777777" w:rsidR="00A068F2" w:rsidRPr="00B302E5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6(0.29-0.54)</w:t>
            </w:r>
          </w:p>
        </w:tc>
        <w:tc>
          <w:tcPr>
            <w:tcW w:w="127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B7F73" w14:textId="77777777" w:rsidR="00A068F2" w:rsidRPr="001604C9" w:rsidRDefault="00A068F2" w:rsidP="00A068F2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0.524</w:t>
            </w:r>
          </w:p>
        </w:tc>
      </w:tr>
      <w:tr w:rsidR="00A068F2" w:rsidRPr="00B302E5" w14:paraId="369EF319" w14:textId="77777777" w:rsidTr="004D4843">
        <w:trPr>
          <w:gridAfter w:val="1"/>
          <w:wAfter w:w="205" w:type="dxa"/>
          <w:trHeight w:val="281"/>
        </w:trPr>
        <w:tc>
          <w:tcPr>
            <w:tcW w:w="3402" w:type="dxa"/>
            <w:shd w:val="clear" w:color="auto" w:fill="auto"/>
            <w:vAlign w:val="center"/>
          </w:tcPr>
          <w:p w14:paraId="0D56DC3F" w14:textId="4100B7A9" w:rsidR="00A068F2" w:rsidRPr="00B302E5" w:rsidRDefault="00A068F2" w:rsidP="00A068F2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proofErr w:type="spellStart"/>
            <w:r w:rsidRPr="001604C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Isobutyrate</w:t>
            </w:r>
            <w:proofErr w:type="spellEnd"/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 xml:space="preserve"> (mg/g wet weight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84C1B4D" w14:textId="61912042" w:rsidR="00A068F2" w:rsidRPr="00A068F2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068F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2(0.24-0.42)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7AC03E92" w14:textId="77777777" w:rsidR="00A068F2" w:rsidRPr="00B302E5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0(0.24-0.40)</w:t>
            </w:r>
          </w:p>
        </w:tc>
        <w:tc>
          <w:tcPr>
            <w:tcW w:w="1273" w:type="dxa"/>
            <w:gridSpan w:val="2"/>
            <w:shd w:val="clear" w:color="auto" w:fill="auto"/>
            <w:vAlign w:val="center"/>
          </w:tcPr>
          <w:p w14:paraId="3C2D72EE" w14:textId="77777777" w:rsidR="00A068F2" w:rsidRPr="001604C9" w:rsidRDefault="00A068F2" w:rsidP="00A068F2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0.674</w:t>
            </w:r>
          </w:p>
        </w:tc>
      </w:tr>
      <w:tr w:rsidR="00A068F2" w:rsidRPr="00B302E5" w14:paraId="4465D84D" w14:textId="77777777" w:rsidTr="004D4843">
        <w:trPr>
          <w:gridAfter w:val="1"/>
          <w:wAfter w:w="205" w:type="dxa"/>
          <w:trHeight w:val="281"/>
        </w:trPr>
        <w:tc>
          <w:tcPr>
            <w:tcW w:w="3402" w:type="dxa"/>
            <w:shd w:val="clear" w:color="auto" w:fill="auto"/>
            <w:vAlign w:val="center"/>
          </w:tcPr>
          <w:p w14:paraId="0AE0C95F" w14:textId="3B27A4A9" w:rsidR="00A068F2" w:rsidRPr="00B302E5" w:rsidRDefault="00A068F2" w:rsidP="00A068F2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604C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Isovalerate</w:t>
            </w: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(mg/g wet weight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C99F955" w14:textId="4C4FE2F4" w:rsidR="00A068F2" w:rsidRPr="00A068F2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068F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9(0.26-0.36)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69FF1814" w14:textId="77777777" w:rsidR="00A068F2" w:rsidRPr="00B302E5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8(0.26-0.31)</w:t>
            </w:r>
          </w:p>
        </w:tc>
        <w:tc>
          <w:tcPr>
            <w:tcW w:w="1273" w:type="dxa"/>
            <w:gridSpan w:val="2"/>
            <w:shd w:val="clear" w:color="auto" w:fill="auto"/>
            <w:vAlign w:val="center"/>
          </w:tcPr>
          <w:p w14:paraId="7A4BAE2C" w14:textId="77777777" w:rsidR="00A068F2" w:rsidRPr="00B302E5" w:rsidRDefault="00A068F2" w:rsidP="00A068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35</w:t>
            </w:r>
          </w:p>
        </w:tc>
      </w:tr>
      <w:tr w:rsidR="00A068F2" w:rsidRPr="005A44C3" w14:paraId="009AE1B2" w14:textId="77777777" w:rsidTr="004D4843">
        <w:trPr>
          <w:gridAfter w:val="2"/>
          <w:wAfter w:w="254" w:type="dxa"/>
          <w:trHeight w:val="281"/>
        </w:trPr>
        <w:tc>
          <w:tcPr>
            <w:tcW w:w="8301" w:type="dxa"/>
            <w:gridSpan w:val="4"/>
            <w:tcBorders>
              <w:top w:val="threeDEngrave" w:sz="12" w:space="0" w:color="auto"/>
              <w:bottom w:val="nil"/>
            </w:tcBorders>
            <w:shd w:val="clear" w:color="auto" w:fill="auto"/>
            <w:vAlign w:val="center"/>
          </w:tcPr>
          <w:p w14:paraId="1227E7CE" w14:textId="6A645115" w:rsidR="00A068F2" w:rsidRPr="001604C9" w:rsidRDefault="00A068F2" w:rsidP="00A068F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02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ata </w:t>
            </w:r>
            <w:proofErr w:type="gramStart"/>
            <w:r w:rsidRPr="00B302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e</w:t>
            </w:r>
            <w:proofErr w:type="gramEnd"/>
            <w:r w:rsidRPr="00B302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medians (interquartile range)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6E6E9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1604C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values were calculated with U de Mann-Whitney non-parametric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1604C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ests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T2D) Type 2 diabetes.</w:t>
            </w:r>
          </w:p>
          <w:p w14:paraId="1FF4778B" w14:textId="77777777" w:rsidR="00A068F2" w:rsidRPr="00B302E5" w:rsidRDefault="00A068F2" w:rsidP="00A068F2">
            <w:pPr>
              <w:jc w:val="both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</w:tc>
      </w:tr>
    </w:tbl>
    <w:p w14:paraId="132B4B3E" w14:textId="77777777" w:rsidR="00281244" w:rsidRDefault="00281244" w:rsidP="00886775">
      <w:pPr>
        <w:rPr>
          <w:lang w:val="en-US"/>
        </w:rPr>
      </w:pPr>
    </w:p>
    <w:tbl>
      <w:tblPr>
        <w:tblW w:w="8555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402"/>
        <w:gridCol w:w="1838"/>
        <w:gridCol w:w="1837"/>
        <w:gridCol w:w="1224"/>
        <w:gridCol w:w="49"/>
        <w:gridCol w:w="205"/>
      </w:tblGrid>
      <w:tr w:rsidR="003921E6" w:rsidRPr="00F62895" w14:paraId="0F2FAB13" w14:textId="77777777" w:rsidTr="003921E6">
        <w:trPr>
          <w:trHeight w:val="281"/>
        </w:trPr>
        <w:tc>
          <w:tcPr>
            <w:tcW w:w="855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A7BF2DD" w14:textId="77777777" w:rsidR="003921E6" w:rsidRDefault="003921E6" w:rsidP="00605443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  <w:p w14:paraId="1F18B06F" w14:textId="77777777" w:rsidR="003921E6" w:rsidRDefault="003921E6" w:rsidP="00605443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  <w:p w14:paraId="4586E6D7" w14:textId="77777777" w:rsidR="003921E6" w:rsidRDefault="003921E6" w:rsidP="00605443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  <w:p w14:paraId="7483F06F" w14:textId="77777777" w:rsidR="003921E6" w:rsidRDefault="003921E6" w:rsidP="00605443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  <w:p w14:paraId="4FFD281A" w14:textId="77777777" w:rsidR="003921E6" w:rsidRDefault="003921E6" w:rsidP="00605443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  <w:p w14:paraId="77F63725" w14:textId="77777777" w:rsidR="003921E6" w:rsidRDefault="003921E6" w:rsidP="00605443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  <w:p w14:paraId="32EE886A" w14:textId="77777777" w:rsidR="003921E6" w:rsidRDefault="003921E6" w:rsidP="00605443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  <w:p w14:paraId="466B6FCA" w14:textId="77777777" w:rsidR="003921E6" w:rsidRDefault="003921E6" w:rsidP="00605443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  <w:p w14:paraId="4F168A51" w14:textId="77777777" w:rsidR="003921E6" w:rsidRDefault="003921E6" w:rsidP="00605443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  <w:p w14:paraId="00210E56" w14:textId="2BBBD234" w:rsidR="003921E6" w:rsidRPr="00B302E5" w:rsidRDefault="003921E6" w:rsidP="00605443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lastRenderedPageBreak/>
              <w:t xml:space="preserve">Supplementary Table 3. </w:t>
            </w:r>
            <w:r w:rsidRPr="003921E6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U</w:t>
            </w:r>
            <w:r w:rsidRPr="003921E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nweighted </w:t>
            </w:r>
            <w:proofErr w:type="spellStart"/>
            <w:r w:rsidRPr="003921E6">
              <w:rPr>
                <w:rFonts w:ascii="Arial" w:hAnsi="Arial" w:cs="Arial"/>
                <w:b/>
                <w:sz w:val="22"/>
                <w:szCs w:val="22"/>
                <w:lang w:val="en-US"/>
              </w:rPr>
              <w:t>UniFrac</w:t>
            </w:r>
            <w:proofErr w:type="spellEnd"/>
            <w:r w:rsidRPr="003921E6">
              <w:rPr>
                <w:rFonts w:ascii="Arial" w:hAnsi="Arial" w:cs="Arial"/>
                <w:b/>
                <w:sz w:val="22"/>
                <w:szCs w:val="22"/>
                <w:lang w:val="en-US"/>
              </w:rPr>
              <w:t>-based beta-diversity analyses</w:t>
            </w:r>
            <w:r w:rsidR="004C7E05">
              <w:rPr>
                <w:rFonts w:ascii="Arial" w:hAnsi="Arial" w:cs="Arial"/>
                <w:b/>
                <w:sz w:val="22"/>
                <w:szCs w:val="22"/>
                <w:lang w:val="en-US"/>
              </w:rPr>
              <w:t>.</w:t>
            </w:r>
          </w:p>
        </w:tc>
      </w:tr>
      <w:tr w:rsidR="003921E6" w:rsidRPr="00B302E5" w14:paraId="6F602749" w14:textId="77777777" w:rsidTr="003921E6">
        <w:trPr>
          <w:gridAfter w:val="1"/>
          <w:wAfter w:w="205" w:type="dxa"/>
          <w:trHeight w:val="281"/>
        </w:trPr>
        <w:tc>
          <w:tcPr>
            <w:tcW w:w="3402" w:type="dxa"/>
            <w:tcBorders>
              <w:top w:val="threeDEngrav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C2A35D" w14:textId="77777777" w:rsidR="003921E6" w:rsidRPr="00B302E5" w:rsidRDefault="003921E6" w:rsidP="00605443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38" w:type="dxa"/>
            <w:tcBorders>
              <w:top w:val="threeDEngrav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BA5F5" w14:textId="0F93F8AC" w:rsidR="003921E6" w:rsidRPr="00A068F2" w:rsidRDefault="003921E6" w:rsidP="00605443">
            <w:pPr>
              <w:tabs>
                <w:tab w:val="left" w:pos="1475"/>
              </w:tabs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F. Model</w:t>
            </w:r>
          </w:p>
        </w:tc>
        <w:tc>
          <w:tcPr>
            <w:tcW w:w="1837" w:type="dxa"/>
            <w:tcBorders>
              <w:top w:val="threeDEngrav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9C8A1" w14:textId="0327F9B3" w:rsidR="003921E6" w:rsidRPr="003921E6" w:rsidRDefault="003921E6" w:rsidP="00605443">
            <w:pPr>
              <w:tabs>
                <w:tab w:val="left" w:pos="1475"/>
              </w:tabs>
              <w:jc w:val="center"/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3" w:type="dxa"/>
            <w:gridSpan w:val="2"/>
            <w:tcBorders>
              <w:top w:val="threeDEngrav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2B1E9" w14:textId="77777777" w:rsidR="003921E6" w:rsidRPr="00B302E5" w:rsidRDefault="003921E6" w:rsidP="00605443">
            <w:pPr>
              <w:tabs>
                <w:tab w:val="left" w:pos="1475"/>
              </w:tabs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6E6E9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B302E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-value</w:t>
            </w:r>
          </w:p>
        </w:tc>
      </w:tr>
      <w:tr w:rsidR="003921E6" w14:paraId="32A7E4B6" w14:textId="77777777" w:rsidTr="008539CD">
        <w:trPr>
          <w:gridAfter w:val="1"/>
          <w:wAfter w:w="205" w:type="dxa"/>
          <w:trHeight w:val="282"/>
        </w:trPr>
        <w:tc>
          <w:tcPr>
            <w:tcW w:w="3402" w:type="dxa"/>
            <w:shd w:val="clear" w:color="auto" w:fill="auto"/>
            <w:vAlign w:val="bottom"/>
          </w:tcPr>
          <w:p w14:paraId="409EB3D0" w14:textId="5B92CDD8" w:rsidR="003921E6" w:rsidRPr="004C7E05" w:rsidRDefault="003921E6" w:rsidP="003921E6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Nw</w:t>
            </w:r>
            <w:proofErr w:type="spellEnd"/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N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ALT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vs </w:t>
            </w:r>
            <w:proofErr w:type="spellStart"/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Nw</w:t>
            </w:r>
            <w:proofErr w:type="spellEnd"/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E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ALT 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2365079C" w14:textId="44E35DE0" w:rsidR="003921E6" w:rsidRPr="004C7E05" w:rsidRDefault="003921E6" w:rsidP="003921E6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1.40</w:t>
            </w:r>
            <w:r w:rsid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1837" w:type="dxa"/>
            <w:shd w:val="clear" w:color="auto" w:fill="auto"/>
            <w:vAlign w:val="bottom"/>
          </w:tcPr>
          <w:p w14:paraId="75E1A55D" w14:textId="6EEE287F" w:rsidR="003921E6" w:rsidRPr="004C7E05" w:rsidRDefault="003921E6" w:rsidP="003921E6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13</w:t>
            </w:r>
            <w:r w:rsid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5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6C91DBBD" w14:textId="5DB0BCC1" w:rsidR="003921E6" w:rsidRPr="004C7E05" w:rsidRDefault="003921E6" w:rsidP="003921E6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64</w:t>
            </w:r>
          </w:p>
        </w:tc>
      </w:tr>
      <w:tr w:rsidR="004C7E05" w14:paraId="094E8F8E" w14:textId="77777777" w:rsidTr="008539CD">
        <w:trPr>
          <w:gridAfter w:val="1"/>
          <w:wAfter w:w="205" w:type="dxa"/>
          <w:trHeight w:val="282"/>
        </w:trPr>
        <w:tc>
          <w:tcPr>
            <w:tcW w:w="3402" w:type="dxa"/>
            <w:shd w:val="clear" w:color="auto" w:fill="auto"/>
            <w:vAlign w:val="bottom"/>
          </w:tcPr>
          <w:p w14:paraId="2E70C788" w14:textId="7CBD2AB2" w:rsidR="004C7E05" w:rsidRPr="004C7E05" w:rsidRDefault="004C7E05" w:rsidP="004C7E05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s-MX"/>
                <w14:ligatures w14:val="none"/>
              </w:rPr>
            </w:pPr>
            <w:proofErr w:type="spellStart"/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s-MX"/>
                <w14:ligatures w14:val="none"/>
              </w:rPr>
              <w:t>Nw</w:t>
            </w:r>
            <w:proofErr w:type="spellEnd"/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s-MX"/>
                <w14:ligatures w14:val="none"/>
              </w:rPr>
              <w:t>-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s-MX"/>
                <w14:ligatures w14:val="none"/>
              </w:rPr>
              <w:t>N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s-MX"/>
                <w14:ligatures w14:val="none"/>
              </w:rPr>
              <w:t>ALT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vs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s-MX"/>
                <w14:ligatures w14:val="none"/>
              </w:rPr>
              <w:t>Ob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s-MX"/>
                <w14:ligatures w14:val="none"/>
              </w:rPr>
              <w:t>-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s-MX"/>
                <w14:ligatures w14:val="none"/>
              </w:rPr>
              <w:t>N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ALT  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37A37935" w14:textId="455844E9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1.29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1837" w:type="dxa"/>
            <w:shd w:val="clear" w:color="auto" w:fill="auto"/>
            <w:vAlign w:val="bottom"/>
          </w:tcPr>
          <w:p w14:paraId="156DC710" w14:textId="40B51155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105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2F7A7E5D" w14:textId="5F7DCB0F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6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4C7E05" w14:paraId="1CE14FC8" w14:textId="77777777" w:rsidTr="008539CD">
        <w:trPr>
          <w:gridAfter w:val="1"/>
          <w:wAfter w:w="205" w:type="dxa"/>
          <w:trHeight w:val="282"/>
        </w:trPr>
        <w:tc>
          <w:tcPr>
            <w:tcW w:w="3402" w:type="dxa"/>
            <w:shd w:val="clear" w:color="auto" w:fill="auto"/>
            <w:vAlign w:val="bottom"/>
          </w:tcPr>
          <w:p w14:paraId="2BFF1605" w14:textId="5067E76F" w:rsidR="004C7E05" w:rsidRPr="004C7E05" w:rsidRDefault="004C7E05" w:rsidP="004C7E05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Nw</w:t>
            </w:r>
            <w:proofErr w:type="spellEnd"/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N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ALT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vs </w:t>
            </w:r>
            <w:proofErr w:type="spellStart"/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Ob</w:t>
            </w:r>
            <w:proofErr w:type="spellEnd"/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E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ALT  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73FC7F3A" w14:textId="26D1C7D0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1.532</w:t>
            </w:r>
          </w:p>
        </w:tc>
        <w:tc>
          <w:tcPr>
            <w:tcW w:w="1837" w:type="dxa"/>
            <w:shd w:val="clear" w:color="auto" w:fill="auto"/>
            <w:vAlign w:val="bottom"/>
          </w:tcPr>
          <w:p w14:paraId="38A9C3DD" w14:textId="1419F71C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9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9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63CBCF6C" w14:textId="77E3DD01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3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4C7E05" w14:paraId="49CED44B" w14:textId="77777777" w:rsidTr="008539CD">
        <w:trPr>
          <w:gridAfter w:val="1"/>
          <w:wAfter w:w="205" w:type="dxa"/>
          <w:trHeight w:val="282"/>
        </w:trPr>
        <w:tc>
          <w:tcPr>
            <w:tcW w:w="3402" w:type="dxa"/>
            <w:shd w:val="clear" w:color="auto" w:fill="auto"/>
            <w:vAlign w:val="bottom"/>
          </w:tcPr>
          <w:p w14:paraId="0346B62A" w14:textId="16D63778" w:rsidR="004C7E05" w:rsidRPr="004C7E05" w:rsidRDefault="004C7E05" w:rsidP="004C7E05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Nw</w:t>
            </w:r>
            <w:proofErr w:type="spellEnd"/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E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ALT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vs </w:t>
            </w:r>
            <w:proofErr w:type="spellStart"/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Ob</w:t>
            </w:r>
            <w:proofErr w:type="spellEnd"/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N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ALT  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4AC727F9" w14:textId="7640C689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1.16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8</w:t>
            </w:r>
          </w:p>
        </w:tc>
        <w:tc>
          <w:tcPr>
            <w:tcW w:w="1837" w:type="dxa"/>
            <w:shd w:val="clear" w:color="auto" w:fill="auto"/>
            <w:vAlign w:val="bottom"/>
          </w:tcPr>
          <w:p w14:paraId="55556439" w14:textId="1D54F3ED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8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9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47F2D47F" w14:textId="3B62E1C4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17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9</w:t>
            </w:r>
          </w:p>
        </w:tc>
      </w:tr>
      <w:tr w:rsidR="004C7E05" w14:paraId="7B7300EF" w14:textId="77777777" w:rsidTr="008539CD">
        <w:trPr>
          <w:gridAfter w:val="1"/>
          <w:wAfter w:w="205" w:type="dxa"/>
          <w:trHeight w:val="282"/>
        </w:trPr>
        <w:tc>
          <w:tcPr>
            <w:tcW w:w="3402" w:type="dxa"/>
            <w:shd w:val="clear" w:color="auto" w:fill="auto"/>
            <w:vAlign w:val="bottom"/>
          </w:tcPr>
          <w:p w14:paraId="56B7891C" w14:textId="3AD5AADD" w:rsidR="004C7E05" w:rsidRPr="004C7E05" w:rsidRDefault="004C7E05" w:rsidP="004C7E05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Nw</w:t>
            </w:r>
            <w:proofErr w:type="spellEnd"/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E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ALT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vs </w:t>
            </w:r>
            <w:proofErr w:type="spellStart"/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Ob</w:t>
            </w:r>
            <w:proofErr w:type="spellEnd"/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E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ALT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5A13C83E" w14:textId="02F2754B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1.01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8</w:t>
            </w:r>
          </w:p>
        </w:tc>
        <w:tc>
          <w:tcPr>
            <w:tcW w:w="1837" w:type="dxa"/>
            <w:shd w:val="clear" w:color="auto" w:fill="auto"/>
            <w:vAlign w:val="bottom"/>
          </w:tcPr>
          <w:p w14:paraId="43F5E0E5" w14:textId="65884894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6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4AC17A05" w14:textId="0C341FCD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512</w:t>
            </w:r>
          </w:p>
        </w:tc>
      </w:tr>
      <w:tr w:rsidR="004C7E05" w14:paraId="41374184" w14:textId="77777777" w:rsidTr="008539CD">
        <w:trPr>
          <w:gridAfter w:val="1"/>
          <w:wAfter w:w="205" w:type="dxa"/>
          <w:trHeight w:val="282"/>
        </w:trPr>
        <w:tc>
          <w:tcPr>
            <w:tcW w:w="3402" w:type="dxa"/>
            <w:shd w:val="clear" w:color="auto" w:fill="auto"/>
            <w:vAlign w:val="bottom"/>
          </w:tcPr>
          <w:p w14:paraId="56D00E3C" w14:textId="0014743C" w:rsidR="004C7E05" w:rsidRPr="004C7E05" w:rsidRDefault="004C7E05" w:rsidP="004C7E05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proofErr w:type="spellStart"/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Ob</w:t>
            </w:r>
            <w:proofErr w:type="spellEnd"/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N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ALT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vs </w:t>
            </w:r>
            <w:proofErr w:type="spellStart"/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Ob</w:t>
            </w:r>
            <w:proofErr w:type="spellEnd"/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E</w:t>
            </w:r>
            <w:r w:rsidRPr="004C7E05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ALT 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06BEF13C" w14:textId="68471754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953</w:t>
            </w:r>
          </w:p>
        </w:tc>
        <w:tc>
          <w:tcPr>
            <w:tcW w:w="1837" w:type="dxa"/>
            <w:shd w:val="clear" w:color="auto" w:fill="auto"/>
            <w:vAlign w:val="bottom"/>
          </w:tcPr>
          <w:p w14:paraId="663951AD" w14:textId="2C95DC60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53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3FFF539B" w14:textId="5D3F936D" w:rsidR="004C7E05" w:rsidRPr="004C7E05" w:rsidRDefault="004C7E05" w:rsidP="004C7E0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3921E6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649</w:t>
            </w:r>
          </w:p>
        </w:tc>
      </w:tr>
      <w:tr w:rsidR="004C7E05" w:rsidRPr="00F62895" w14:paraId="29BC1E38" w14:textId="77777777" w:rsidTr="003921E6">
        <w:trPr>
          <w:gridAfter w:val="2"/>
          <w:wAfter w:w="254" w:type="dxa"/>
          <w:trHeight w:val="281"/>
        </w:trPr>
        <w:tc>
          <w:tcPr>
            <w:tcW w:w="8301" w:type="dxa"/>
            <w:gridSpan w:val="4"/>
            <w:tcBorders>
              <w:top w:val="threeDEngrave" w:sz="12" w:space="0" w:color="auto"/>
              <w:bottom w:val="nil"/>
            </w:tcBorders>
            <w:shd w:val="clear" w:color="auto" w:fill="auto"/>
            <w:vAlign w:val="center"/>
          </w:tcPr>
          <w:p w14:paraId="2CB6C6F5" w14:textId="2623E71C" w:rsidR="004C7E05" w:rsidRPr="004C7E05" w:rsidRDefault="004C7E05" w:rsidP="004C7E0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C7E05">
              <w:rPr>
                <w:rFonts w:ascii="Arial" w:hAnsi="Arial" w:cs="Arial"/>
                <w:sz w:val="22"/>
                <w:szCs w:val="22"/>
                <w:lang w:val="en-US"/>
              </w:rPr>
              <w:t>Nw</w:t>
            </w:r>
            <w:proofErr w:type="spellEnd"/>
            <w:r w:rsidRPr="004C7E05">
              <w:rPr>
                <w:rFonts w:ascii="Arial" w:hAnsi="Arial" w:cs="Arial"/>
                <w:sz w:val="22"/>
                <w:szCs w:val="22"/>
                <w:lang w:val="en-US"/>
              </w:rPr>
              <w:t xml:space="preserve">-N ALT (normal-weight and normal ALT levels), </w:t>
            </w:r>
            <w:proofErr w:type="spellStart"/>
            <w:r w:rsidRPr="004C7E05">
              <w:rPr>
                <w:rFonts w:ascii="Arial" w:hAnsi="Arial" w:cs="Arial"/>
                <w:sz w:val="22"/>
                <w:szCs w:val="22"/>
                <w:lang w:val="en-US"/>
              </w:rPr>
              <w:t>Nw</w:t>
            </w:r>
            <w:proofErr w:type="spellEnd"/>
            <w:r w:rsidRPr="004C7E05">
              <w:rPr>
                <w:rFonts w:ascii="Arial" w:hAnsi="Arial" w:cs="Arial"/>
                <w:sz w:val="22"/>
                <w:szCs w:val="22"/>
                <w:lang w:val="en-US"/>
              </w:rPr>
              <w:t>-E ALT (normal-weight and elevated ALT levels), Ob-N ALT (obesity and normal ALT levels) and Ob-E ALT (obesity and elevated ALT levels).</w:t>
            </w:r>
            <w:r w:rsidR="00F6289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39BD2EE0" w14:textId="77777777" w:rsidR="004C7E05" w:rsidRPr="00B302E5" w:rsidRDefault="004C7E05" w:rsidP="004C7E05">
            <w:pPr>
              <w:jc w:val="both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</w:tc>
      </w:tr>
    </w:tbl>
    <w:p w14:paraId="31B7FD44" w14:textId="77777777" w:rsidR="003921E6" w:rsidRPr="00AE27D5" w:rsidRDefault="003921E6" w:rsidP="00886775">
      <w:pPr>
        <w:rPr>
          <w:lang w:val="en-US"/>
        </w:rPr>
      </w:pPr>
    </w:p>
    <w:sectPr w:rsidR="003921E6" w:rsidRPr="00AE27D5" w:rsidSect="005357FB">
      <w:pgSz w:w="12240" w:h="20160" w:code="5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8FE"/>
    <w:rsid w:val="00006694"/>
    <w:rsid w:val="00033A13"/>
    <w:rsid w:val="000D61FB"/>
    <w:rsid w:val="0012244C"/>
    <w:rsid w:val="00136292"/>
    <w:rsid w:val="00257EC7"/>
    <w:rsid w:val="0026094A"/>
    <w:rsid w:val="00276E61"/>
    <w:rsid w:val="00281244"/>
    <w:rsid w:val="002E5346"/>
    <w:rsid w:val="00310298"/>
    <w:rsid w:val="003728FE"/>
    <w:rsid w:val="003921E6"/>
    <w:rsid w:val="00412741"/>
    <w:rsid w:val="00432902"/>
    <w:rsid w:val="00440697"/>
    <w:rsid w:val="004C7E05"/>
    <w:rsid w:val="004D4843"/>
    <w:rsid w:val="004D5E9F"/>
    <w:rsid w:val="005222EC"/>
    <w:rsid w:val="005357FB"/>
    <w:rsid w:val="00575259"/>
    <w:rsid w:val="005A44C3"/>
    <w:rsid w:val="005F54A8"/>
    <w:rsid w:val="00617793"/>
    <w:rsid w:val="006320D5"/>
    <w:rsid w:val="006A25BA"/>
    <w:rsid w:val="006E6E9D"/>
    <w:rsid w:val="00716E7B"/>
    <w:rsid w:val="0077126A"/>
    <w:rsid w:val="00776C59"/>
    <w:rsid w:val="007F03DC"/>
    <w:rsid w:val="00834120"/>
    <w:rsid w:val="0083639A"/>
    <w:rsid w:val="0088555A"/>
    <w:rsid w:val="00886775"/>
    <w:rsid w:val="00927B76"/>
    <w:rsid w:val="00936790"/>
    <w:rsid w:val="00990548"/>
    <w:rsid w:val="009C6814"/>
    <w:rsid w:val="00A068F2"/>
    <w:rsid w:val="00A46790"/>
    <w:rsid w:val="00A52D15"/>
    <w:rsid w:val="00AA1CEF"/>
    <w:rsid w:val="00AD7DF7"/>
    <w:rsid w:val="00AE27D5"/>
    <w:rsid w:val="00B646A2"/>
    <w:rsid w:val="00BF6FE9"/>
    <w:rsid w:val="00C139A7"/>
    <w:rsid w:val="00C61A62"/>
    <w:rsid w:val="00C6755C"/>
    <w:rsid w:val="00CA2834"/>
    <w:rsid w:val="00CE1A2C"/>
    <w:rsid w:val="00CF253C"/>
    <w:rsid w:val="00E25A16"/>
    <w:rsid w:val="00E85353"/>
    <w:rsid w:val="00F02393"/>
    <w:rsid w:val="00F6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BA2D6"/>
  <w15:chartTrackingRefBased/>
  <w15:docId w15:val="{BDD7A969-F33D-474B-B540-9C7888A9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E9F"/>
  </w:style>
  <w:style w:type="paragraph" w:styleId="Ttulo1">
    <w:name w:val="heading 1"/>
    <w:basedOn w:val="Normal"/>
    <w:next w:val="Normal"/>
    <w:link w:val="Ttulo1Car"/>
    <w:uiPriority w:val="9"/>
    <w:qFormat/>
    <w:rsid w:val="003728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72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728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28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28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28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28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28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28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28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728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728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28F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28F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28F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28F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28F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28F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728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72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728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728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728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728F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728F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728F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28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28F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728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21261-97FA-4F95-A136-1B7AF03C2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6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ANIZALES QUINTEROS</dc:creator>
  <cp:keywords/>
  <dc:description/>
  <cp:lastModifiedBy>SAMUEL CANIZALES QUINTEROS</cp:lastModifiedBy>
  <cp:revision>4</cp:revision>
  <dcterms:created xsi:type="dcterms:W3CDTF">2025-07-01T14:37:00Z</dcterms:created>
  <dcterms:modified xsi:type="dcterms:W3CDTF">2025-07-02T02:33:00Z</dcterms:modified>
</cp:coreProperties>
</file>